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177" w:rsidRPr="00BC719A" w:rsidRDefault="003E0177" w:rsidP="00F07842">
      <w:pPr>
        <w:rPr>
          <w:szCs w:val="16"/>
        </w:rPr>
      </w:pPr>
      <w:r>
        <w:rPr>
          <w:szCs w:val="16"/>
        </w:rPr>
        <w:t>Table S</w:t>
      </w:r>
      <w:r w:rsidR="00A741B3">
        <w:rPr>
          <w:szCs w:val="16"/>
        </w:rPr>
        <w:t>8</w:t>
      </w:r>
      <w:bookmarkStart w:id="0" w:name="_GoBack"/>
      <w:bookmarkEnd w:id="0"/>
      <w:r w:rsidR="009F3AAD" w:rsidRPr="003E3436">
        <w:rPr>
          <w:szCs w:val="16"/>
        </w:rPr>
        <w:t>:</w:t>
      </w:r>
      <w:r>
        <w:rPr>
          <w:szCs w:val="16"/>
        </w:rPr>
        <w:t xml:space="preserve"> SNPs unique to the genome of </w:t>
      </w:r>
      <w:r>
        <w:rPr>
          <w:i/>
          <w:szCs w:val="16"/>
        </w:rPr>
        <w:t xml:space="preserve">Mycobacterium tuberculosis </w:t>
      </w:r>
      <w:r>
        <w:rPr>
          <w:szCs w:val="16"/>
        </w:rPr>
        <w:t xml:space="preserve">18b, based on a comparison with 1,793 </w:t>
      </w:r>
      <w:r>
        <w:rPr>
          <w:i/>
          <w:szCs w:val="16"/>
        </w:rPr>
        <w:t xml:space="preserve">M. tuberculosis </w:t>
      </w:r>
      <w:r>
        <w:rPr>
          <w:szCs w:val="16"/>
        </w:rPr>
        <w:t>genomes.</w:t>
      </w:r>
    </w:p>
    <w:tbl>
      <w:tblPr>
        <w:tblW w:w="11199" w:type="dxa"/>
        <w:tblInd w:w="108" w:type="dxa"/>
        <w:tblLook w:val="04A0" w:firstRow="1" w:lastRow="0" w:firstColumn="1" w:lastColumn="0" w:noHBand="0" w:noVBand="1"/>
      </w:tblPr>
      <w:tblGrid>
        <w:gridCol w:w="1134"/>
        <w:gridCol w:w="1134"/>
        <w:gridCol w:w="905"/>
        <w:gridCol w:w="665"/>
        <w:gridCol w:w="1623"/>
        <w:gridCol w:w="1674"/>
        <w:gridCol w:w="974"/>
        <w:gridCol w:w="3090"/>
      </w:tblGrid>
      <w:tr w:rsidR="003E0177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177" w:rsidRPr="003E0177" w:rsidRDefault="003E0177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Position in H37R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177" w:rsidRPr="003E0177" w:rsidRDefault="003E0177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Position in 18b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177" w:rsidRPr="003E0177" w:rsidRDefault="003E0177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H37Rv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177" w:rsidRPr="003E0177" w:rsidRDefault="003E0177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18b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177" w:rsidRPr="003E0177" w:rsidRDefault="003E0177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SNP type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177" w:rsidRPr="003E0177" w:rsidRDefault="003E0177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Protein chang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177" w:rsidRPr="003E0177" w:rsidRDefault="003E0177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ene</w:t>
            </w:r>
          </w:p>
        </w:tc>
        <w:tc>
          <w:tcPr>
            <w:tcW w:w="3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177" w:rsidRPr="003E0177" w:rsidRDefault="003E0177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roduct</w:t>
            </w:r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34,8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36,230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Synonymous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Pro199Pro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bioF2</w:t>
            </w:r>
          </w:p>
        </w:tc>
        <w:tc>
          <w:tcPr>
            <w:tcW w:w="3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Possible 8-ami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-7-oxononanoate synthase BioF2</w:t>
            </w:r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84,5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82,75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Missens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sn171Se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v0075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Probable aminotransferase</w:t>
            </w:r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115,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113,3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Missens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Leu1698Va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nrp</w:t>
            </w:r>
            <w:proofErr w:type="spellEnd"/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obable peptide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synthetase</w:t>
            </w:r>
            <w:proofErr w:type="spellEnd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Nrp</w:t>
            </w:r>
            <w:proofErr w:type="spellEnd"/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262,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260,57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Missens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Tyr416Cy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v0218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obable conserved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transmembrane</w:t>
            </w:r>
            <w:proofErr w:type="spellEnd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rotein</w:t>
            </w:r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288,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286,63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Missens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sp370Gly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lpqI</w:t>
            </w:r>
            <w:proofErr w:type="spellEnd"/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obable conserved lipoprotein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LpqI</w:t>
            </w:r>
            <w:proofErr w:type="spellEnd"/>
          </w:p>
        </w:tc>
      </w:tr>
      <w:tr w:rsidR="00BC719A" w:rsidRPr="00A741B3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440,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438,5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Synonymou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la86Al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mgtE</w:t>
            </w:r>
            <w:proofErr w:type="spellEnd"/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val="fr-CH"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val="fr-CH" w:eastAsia="en-GB"/>
              </w:rPr>
              <w:t xml:space="preserve">Possible Mg2+ transport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val="fr-CH" w:eastAsia="en-GB"/>
              </w:rPr>
              <w:t>transmembrane</w:t>
            </w:r>
            <w:proofErr w:type="spellEnd"/>
            <w:r w:rsidRPr="003E0177">
              <w:rPr>
                <w:rFonts w:ascii="Calibri" w:eastAsia="Times New Roman" w:hAnsi="Calibri" w:cs="Times New Roman"/>
                <w:color w:val="000000"/>
                <w:lang w:val="fr-CH" w:eastAsia="en-GB"/>
              </w:rPr>
              <w:t xml:space="preserve">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val="fr-CH" w:eastAsia="en-GB"/>
              </w:rPr>
              <w:t>protein</w:t>
            </w:r>
            <w:proofErr w:type="spellEnd"/>
            <w:r w:rsidRPr="003E0177">
              <w:rPr>
                <w:rFonts w:ascii="Calibri" w:eastAsia="Times New Roman" w:hAnsi="Calibri" w:cs="Times New Roman"/>
                <w:color w:val="000000"/>
                <w:lang w:val="fr-CH" w:eastAsia="en-GB"/>
              </w:rPr>
              <w:t xml:space="preserve">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val="fr-CH" w:eastAsia="en-GB"/>
              </w:rPr>
              <w:t>MgtE</w:t>
            </w:r>
            <w:proofErr w:type="spellEnd"/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459,5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457,97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Synonymou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rg808Ar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lpB</w:t>
            </w:r>
            <w:proofErr w:type="spellEnd"/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obable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endopeptidase</w:t>
            </w:r>
            <w:proofErr w:type="spellEnd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TP binding protein (chain B)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lpB</w:t>
            </w:r>
            <w:proofErr w:type="spellEnd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heat shock protein F84.1)</w:t>
            </w:r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489,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487,99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Synonymou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ly1291Gly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ks6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obable membrane bound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polyketide</w:t>
            </w:r>
            <w:proofErr w:type="spellEnd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ynthase Pks6</w:t>
            </w:r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609,9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608,3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Synonymou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Val404Va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v0517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ossible membrane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cyltransferase</w:t>
            </w:r>
            <w:proofErr w:type="spellEnd"/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620,8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619,2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Synonymou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la321Al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csA</w:t>
            </w:r>
            <w:proofErr w:type="spellEnd"/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ossible cytochrome C-type biogenesis protein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csA</w:t>
            </w:r>
            <w:proofErr w:type="spellEnd"/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724,5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723,0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Missens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Thr153Pro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ecB</w:t>
            </w:r>
            <w:proofErr w:type="spellEnd"/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obable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exonuclease</w:t>
            </w:r>
            <w:proofErr w:type="spellEnd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V (beta chain)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RecB</w:t>
            </w:r>
            <w:proofErr w:type="spellEnd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789,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788,0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top </w:t>
            </w: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ained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Tyr366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v0688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utative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ferredoxin</w:t>
            </w:r>
            <w:proofErr w:type="spellEnd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reductase</w:t>
            </w:r>
            <w:proofErr w:type="spellEnd"/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876,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875,26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Synonymou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Val449Va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trBb</w:t>
            </w:r>
            <w:proofErr w:type="spellEnd"/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obable protease II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PtrBb</w:t>
            </w:r>
            <w:proofErr w:type="spellEnd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[second part]</w:t>
            </w:r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878,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878,17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Missens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ly118Cy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v0784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onserved hypothetical protein</w:t>
            </w:r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927,6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925,5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Intergenic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-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1,050,4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1,048,3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Intergenic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-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1,079,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1,077,0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Missens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la151Th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tpV</w:t>
            </w:r>
            <w:proofErr w:type="spellEnd"/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obable metal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ation</w:t>
            </w:r>
            <w:proofErr w:type="spellEnd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ransporter P-type ATPase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tpV</w:t>
            </w:r>
            <w:proofErr w:type="spellEnd"/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1,167,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1,165,06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Synonymou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rg60Ar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v1044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onserved hypothetical protein</w:t>
            </w:r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1,200,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1,198,3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Missens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ly19Se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v1075c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onserved exported protein</w:t>
            </w:r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1,206,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1,204,1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Synonymou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rg100Ar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v1081c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Probable conserved membrane protein</w:t>
            </w:r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1,266,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1,264,58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Missens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Phe129Leu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v1139c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onserved hypothetical membrane protein</w:t>
            </w:r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1,337,7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1,335,78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Missens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la240Glu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v1194c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onserved protein</w:t>
            </w:r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lastRenderedPageBreak/>
              <w:t>1,569,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1,567,7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Synonymou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rg161Ar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v1393c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obable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monoxygenase</w:t>
            </w:r>
            <w:proofErr w:type="spellEnd"/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1,592,8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1,591,49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Missens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Pro86Se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lprH</w:t>
            </w:r>
            <w:proofErr w:type="spellEnd"/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obable lipoprotein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LprH</w:t>
            </w:r>
            <w:proofErr w:type="spellEnd"/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1,651,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1,650,48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Synonymou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sp240As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v1463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Probable conserved ATP-binding protein ABC transporter</w:t>
            </w:r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1,661,6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1,662,05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Synonymou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rg333Ar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v1473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Probable macrolide-transport ATP-binding protein ABC transporter</w:t>
            </w:r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1,668,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1,668,57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Missens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ly393Va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ipA</w:t>
            </w:r>
            <w:proofErr w:type="spellEnd"/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Peptidoglycan hydrolase</w:t>
            </w:r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1,805,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1,797,14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Missens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Pro113Se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hisI</w:t>
            </w:r>
            <w:proofErr w:type="spellEnd"/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obable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phosphoribosyl</w:t>
            </w:r>
            <w:proofErr w:type="spellEnd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AMP 1,6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yclohydrolase</w:t>
            </w:r>
            <w:proofErr w:type="spellEnd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HisI</w:t>
            </w:r>
            <w:proofErr w:type="spellEnd"/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1,805,9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1,797,14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Missens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Pro113Leu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hisI</w:t>
            </w:r>
            <w:proofErr w:type="spellEnd"/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obable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phosphoribosyl</w:t>
            </w:r>
            <w:proofErr w:type="spellEnd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AMP 1,6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yclohydrolase</w:t>
            </w:r>
            <w:proofErr w:type="spellEnd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HisI</w:t>
            </w:r>
            <w:proofErr w:type="spellEnd"/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1,911,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1,902,47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Synonymou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rg39Ar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v1685c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onserved hypothetical protein</w:t>
            </w:r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1,969,4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1,960,79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Synonymou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Thr164Th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knE</w:t>
            </w:r>
            <w:proofErr w:type="spellEnd"/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obable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transmembrane</w:t>
            </w:r>
            <w:proofErr w:type="spellEnd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erine/threonine-protein kinase E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PknE</w:t>
            </w:r>
            <w:proofErr w:type="spellEnd"/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2,075,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2,056,3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Synonymou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Ile130Il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v1830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onserved hypothetical protein</w:t>
            </w:r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2,181,9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2,165,28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Missens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Ser159Al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v1930c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onserved hypothetical protein</w:t>
            </w:r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2,193,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2,176,82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Missens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la301Th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ibA1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Probable riboflavin biosynthesis protein RibA1</w:t>
            </w:r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2,217,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2,200,6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Missens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la47Th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v1973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ossible conserved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Mce</w:t>
            </w:r>
            <w:proofErr w:type="spellEnd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ssociated membrane protein</w:t>
            </w:r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2,316,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2,312,2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top </w:t>
            </w: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lost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*512Cy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v2059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onserved hypothetical protein</w:t>
            </w:r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2,329,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2,325,16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Synonymou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ly172Gly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obL</w:t>
            </w:r>
            <w:proofErr w:type="spellEnd"/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Precorrin-6Y C(5,15)-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methyltransferase</w:t>
            </w:r>
            <w:proofErr w:type="spellEnd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decarboxylating</w:t>
            </w:r>
            <w:proofErr w:type="spellEnd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)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obL</w:t>
            </w:r>
            <w:proofErr w:type="spellEnd"/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2,373,6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2,367,94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Missens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ly339Ar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v2113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Probable integral membrane protein</w:t>
            </w:r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2,373,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2,367,9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Synonymou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ly339Gly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v2113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Probable integral membrane protein</w:t>
            </w:r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2,428,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2,422,6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Missens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Ser13Gly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v2164c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obable conserved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proline</w:t>
            </w:r>
            <w:proofErr w:type="spellEnd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ich membrane protein</w:t>
            </w:r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2,435,4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2,428,5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Synonymou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Tyr198Ty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idsA2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obable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eranylgeranyl</w:t>
            </w:r>
            <w:proofErr w:type="spellEnd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yrophosphate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synthetase</w:t>
            </w:r>
            <w:proofErr w:type="spellEnd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dsA2</w:t>
            </w:r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2,623,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2,614,9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Synonymou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sp225As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dgt</w:t>
            </w:r>
            <w:proofErr w:type="spellEnd"/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obable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deoxyguanosine</w:t>
            </w:r>
            <w:proofErr w:type="spellEnd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riph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sphat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riphosphohydrolas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gt</w:t>
            </w:r>
            <w:proofErr w:type="spellEnd"/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2,629,8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2,621,65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Missens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His165As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lcB</w:t>
            </w:r>
            <w:proofErr w:type="spellEnd"/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embrane-associated phospholipase C 2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PlcB</w:t>
            </w:r>
            <w:proofErr w:type="spellEnd"/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2,730,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2,723,32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Missens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Ile692Th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v2435c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obable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yclase</w:t>
            </w:r>
            <w:proofErr w:type="spellEnd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adenylyl- or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uanylyl</w:t>
            </w:r>
            <w:proofErr w:type="spellEnd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-)(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denylate</w:t>
            </w:r>
            <w:proofErr w:type="spellEnd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 or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uanylate</w:t>
            </w:r>
            <w:proofErr w:type="spellEnd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-)</w:t>
            </w:r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lastRenderedPageBreak/>
              <w:t>2,787,5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2,778,88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Missens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Val563Al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lsB2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obable glycerol-3-phosphate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cyltransferase</w:t>
            </w:r>
            <w:proofErr w:type="spellEnd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lsB2</w:t>
            </w:r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2,825,7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2,817,0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Missens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ln460Glu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v2510c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onserved protein</w:t>
            </w:r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2,937,6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2,928,94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Synonymou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Leu71Leu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v2609c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Probable conserved membrane protein</w:t>
            </w:r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2,940,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2,931,47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Missens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ly142Va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gsA1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I synthase PgsA1</w:t>
            </w:r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2,984,6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2,974,58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Intergenic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-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3,178,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3,163,83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Missens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Ser253Il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v2867c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CN5-related N-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cetyltransferase</w:t>
            </w:r>
            <w:proofErr w:type="spellEnd"/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3,186,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3,171,28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Missens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Ser388Ar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dipZ</w:t>
            </w:r>
            <w:proofErr w:type="spellEnd"/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ossible integral membrane C-type cytochrome biogenesis protein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DipZ</w:t>
            </w:r>
            <w:proofErr w:type="spellEnd"/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3,265,8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3,251,84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Synonymou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Leu1199Leu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psD</w:t>
            </w:r>
            <w:proofErr w:type="spellEnd"/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Phenolpthiocerol</w:t>
            </w:r>
            <w:proofErr w:type="spellEnd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ynthesis type-I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polyketide</w:t>
            </w:r>
            <w:proofErr w:type="spellEnd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ynthase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PpsD</w:t>
            </w:r>
            <w:proofErr w:type="spellEnd"/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3,294,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3,280,1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Synonymou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657ADF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ADF">
              <w:rPr>
                <w:rFonts w:ascii="Calibri" w:eastAsia="Times New Roman" w:hAnsi="Calibri" w:cs="Times New Roman"/>
                <w:color w:val="000000"/>
                <w:lang w:eastAsia="en-GB"/>
              </w:rPr>
              <w:t>Gly746Gly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ks1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obable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polyketide</w:t>
            </w:r>
            <w:proofErr w:type="spellEnd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ynthase Pks1</w:t>
            </w:r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3,318,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3,304,36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Missens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sp154Gly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kdtB</w:t>
            </w:r>
            <w:proofErr w:type="spellEnd"/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obable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phosphopant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hei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denylyltransferas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KdtB</w:t>
            </w:r>
            <w:proofErr w:type="spellEnd"/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3,324,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3,310,04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Missens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lu147Gly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v2969c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Possible conserved membrane or secreted protein</w:t>
            </w:r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3,505,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3,495,55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Intergenic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-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3,622,8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3,612,5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Synonymou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ln83Gl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v3243c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Unknown protein</w:t>
            </w:r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3,791,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3,788,65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Missens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la219Th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v3377c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Halimadienyl</w:t>
            </w:r>
            <w:proofErr w:type="spellEnd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diphosphate</w:t>
            </w:r>
            <w:proofErr w:type="spellEnd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ynthase</w:t>
            </w:r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3,898,8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3,898,66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Synonymou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la1007Al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v3479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ossible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transmembrane</w:t>
            </w:r>
            <w:proofErr w:type="spellEnd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rotein</w:t>
            </w:r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4,017,7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4,017,1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Missens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sp138As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v3575c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anscriptional regulatory protein (probably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LacI</w:t>
            </w:r>
            <w:proofErr w:type="spellEnd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-family)</w:t>
            </w:r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4,063,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4,062,96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Missens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sp176As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lpqG</w:t>
            </w:r>
            <w:proofErr w:type="spellEnd"/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obable conserved lipoprotein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LpqG</w:t>
            </w:r>
            <w:proofErr w:type="spellEnd"/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4,139,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4,139,55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Missens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sp170Gly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glpK</w:t>
            </w:r>
            <w:proofErr w:type="spellEnd"/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obable glycerol kinas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GlpK</w:t>
            </w:r>
            <w:proofErr w:type="spellEnd"/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4,167,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4,167,87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Synonymou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Thr225Th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v3722c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onserved protein</w:t>
            </w:r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4,205,33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4,205,751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Missense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Ala15Asp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roX</w:t>
            </w:r>
            <w:proofErr w:type="spellEnd"/>
          </w:p>
        </w:tc>
        <w:tc>
          <w:tcPr>
            <w:tcW w:w="3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ossible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osmoprotectant</w:t>
            </w:r>
            <w:proofErr w:type="spellEnd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ProX</w:t>
            </w:r>
            <w:proofErr w:type="spellEnd"/>
          </w:p>
        </w:tc>
      </w:tr>
      <w:tr w:rsidR="00BC719A" w:rsidRPr="003E0177" w:rsidTr="003E017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719A" w:rsidRPr="001B1766" w:rsidRDefault="00BC719A" w:rsidP="00586A6A">
            <w:r w:rsidRPr="001B1766">
              <w:t>4,332,3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719A" w:rsidRDefault="00BC719A" w:rsidP="00586A6A">
            <w:r w:rsidRPr="001B1766">
              <w:t>4,332,68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Missense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His1242Arg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r w:rsidRPr="003E0177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gltB</w:t>
            </w:r>
            <w:proofErr w:type="spellEnd"/>
          </w:p>
        </w:tc>
        <w:tc>
          <w:tcPr>
            <w:tcW w:w="3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719A" w:rsidRPr="003E0177" w:rsidRDefault="00BC719A" w:rsidP="003E0177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obable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ferredoxin</w:t>
            </w:r>
            <w:proofErr w:type="spellEnd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dependent glutamate synthase [NADPH] (large subunit) </w:t>
            </w:r>
            <w:proofErr w:type="spellStart"/>
            <w:r w:rsidRPr="003E0177">
              <w:rPr>
                <w:rFonts w:ascii="Calibri" w:eastAsia="Times New Roman" w:hAnsi="Calibri" w:cs="Times New Roman"/>
                <w:color w:val="000000"/>
                <w:lang w:eastAsia="en-GB"/>
              </w:rPr>
              <w:t>GltB</w:t>
            </w:r>
            <w:proofErr w:type="spellEnd"/>
          </w:p>
        </w:tc>
      </w:tr>
    </w:tbl>
    <w:p w:rsidR="00F07842" w:rsidRPr="003E5EA5" w:rsidRDefault="00F07842" w:rsidP="00F07842">
      <w:pPr>
        <w:rPr>
          <w:sz w:val="16"/>
          <w:szCs w:val="16"/>
        </w:rPr>
      </w:pPr>
    </w:p>
    <w:sectPr w:rsidR="00F07842" w:rsidRPr="003E5EA5" w:rsidSect="003E5EA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EA5"/>
    <w:rsid w:val="003E0177"/>
    <w:rsid w:val="003E3436"/>
    <w:rsid w:val="003E5EA5"/>
    <w:rsid w:val="00657ADF"/>
    <w:rsid w:val="009F3AAD"/>
    <w:rsid w:val="00A42D61"/>
    <w:rsid w:val="00A741B3"/>
    <w:rsid w:val="00BC719A"/>
    <w:rsid w:val="00BE4F77"/>
    <w:rsid w:val="00DE40EB"/>
    <w:rsid w:val="00E377DD"/>
    <w:rsid w:val="00F07842"/>
    <w:rsid w:val="00F23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233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891</Words>
  <Characters>508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njak</dc:creator>
  <cp:lastModifiedBy>abenjak</cp:lastModifiedBy>
  <cp:revision>6</cp:revision>
  <dcterms:created xsi:type="dcterms:W3CDTF">2015-03-31T14:07:00Z</dcterms:created>
  <dcterms:modified xsi:type="dcterms:W3CDTF">2015-11-02T15:04:00Z</dcterms:modified>
</cp:coreProperties>
</file>